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45934" w14:textId="2D3DF9FC" w:rsidR="00B342E3" w:rsidRDefault="001C38FD" w:rsidP="00B06A9F">
      <w:pPr>
        <w:spacing w:line="360" w:lineRule="auto"/>
      </w:pPr>
      <w:r>
        <w:rPr>
          <w:rFonts w:hint="eastAsia"/>
        </w:rPr>
        <w:t>Supplementary table</w:t>
      </w:r>
      <w:r w:rsidR="00B342E3">
        <w:rPr>
          <w:rFonts w:hint="eastAsia"/>
        </w:rPr>
        <w:t xml:space="preserve"> </w:t>
      </w:r>
      <w:proofErr w:type="spellStart"/>
      <w:r>
        <w:t>S</w:t>
      </w:r>
      <w:r w:rsidR="00B342E3">
        <w:t>2</w:t>
      </w:r>
      <w:proofErr w:type="spellEnd"/>
      <w:r w:rsidR="00B342E3" w:rsidRPr="00A877F2">
        <w:t xml:space="preserve">. </w:t>
      </w:r>
      <w:r w:rsidR="00B342E3" w:rsidRPr="00E12C79">
        <w:t xml:space="preserve">Clinical </w:t>
      </w:r>
      <w:r w:rsidR="00B342E3">
        <w:rPr>
          <w:rFonts w:hint="eastAsia"/>
        </w:rPr>
        <w:t>characteristics</w:t>
      </w:r>
      <w:r w:rsidR="00B342E3" w:rsidRPr="00E12C79">
        <w:t xml:space="preserve"> of children with </w:t>
      </w:r>
      <w:r w:rsidR="00B342E3">
        <w:rPr>
          <w:rFonts w:hint="eastAsia"/>
        </w:rPr>
        <w:t>EV infection</w:t>
      </w:r>
      <w:r w:rsidR="00B342E3" w:rsidRPr="009C12D4">
        <w:t xml:space="preserve"> </w:t>
      </w:r>
      <w:r w:rsidR="00B342E3" w:rsidRPr="00246456">
        <w:t>according to EV species</w:t>
      </w:r>
      <w:r w:rsidR="00B342E3" w:rsidRPr="00E12C79">
        <w:t xml:space="preserve">, </w:t>
      </w:r>
      <w:r w:rsidR="00B342E3">
        <w:rPr>
          <w:rFonts w:hint="eastAsia"/>
        </w:rPr>
        <w:t>Guangzhou</w:t>
      </w:r>
      <w:r w:rsidR="00B342E3">
        <w:t>, China, 2019</w:t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3260"/>
        <w:gridCol w:w="2700"/>
        <w:gridCol w:w="2700"/>
        <w:gridCol w:w="2700"/>
      </w:tblGrid>
      <w:tr w:rsidR="00775B06" w:rsidRPr="00775B06" w14:paraId="7F82D1C4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1DECB" w14:textId="4A6F9253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bookmarkStart w:id="0" w:name="_GoBack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D07C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EV-A infections, n=6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F7A89" w14:textId="48499896" w:rsidR="00B87AC8" w:rsidRPr="00775B06" w:rsidRDefault="00020DFD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EV-B infections, </w:t>
            </w:r>
            <w:r w:rsidR="00B87AC8" w:rsidRPr="00775B06">
              <w:rPr>
                <w:rFonts w:eastAsia="DengXian"/>
                <w:color w:val="000000" w:themeColor="text1"/>
              </w:rPr>
              <w:t>n=4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CCA89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i/>
                <w:iCs/>
                <w:color w:val="000000" w:themeColor="text1"/>
              </w:rPr>
            </w:pPr>
            <w:r w:rsidRPr="00775B06">
              <w:rPr>
                <w:rFonts w:eastAsia="DengXian"/>
                <w:i/>
                <w:iCs/>
                <w:color w:val="000000" w:themeColor="text1"/>
              </w:rPr>
              <w:t>p</w:t>
            </w:r>
          </w:p>
        </w:tc>
      </w:tr>
      <w:tr w:rsidR="00775B06" w:rsidRPr="00775B06" w14:paraId="77E55205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50E6" w14:textId="020C1881" w:rsidR="00B87AC8" w:rsidRPr="00775B06" w:rsidRDefault="00763281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Age (m</w:t>
            </w:r>
            <w:r w:rsidR="00B87AC8" w:rsidRPr="00775B06">
              <w:rPr>
                <w:rFonts w:eastAsia="DengXian"/>
                <w:color w:val="000000" w:themeColor="text1"/>
              </w:rPr>
              <w:t>onth</w:t>
            </w:r>
            <w:r w:rsidRPr="00775B06">
              <w:rPr>
                <w:rFonts w:eastAsia="DengXian" w:hint="eastAsia"/>
                <w:color w:val="000000" w:themeColor="text1"/>
              </w:rPr>
              <w:t>s</w:t>
            </w:r>
            <w:r w:rsidR="00B87AC8" w:rsidRPr="00775B06">
              <w:rPr>
                <w:rFonts w:eastAsia="DengXian"/>
                <w:color w:val="000000" w:themeColor="text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7BC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6.5 (13.0–26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03D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7 (0.4–1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2FB1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433E78B0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76E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Male 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B47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47 (71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21A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8 (57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F1F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40C303E3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C27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Days of hospitaliz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2B59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5 (4–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CB6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1 (6–1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E31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67C10552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FD5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Clinical featur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152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FF6A" w14:textId="77777777" w:rsidR="00B87AC8" w:rsidRPr="00775B06" w:rsidRDefault="00B87AC8" w:rsidP="00B06A9F">
            <w:pPr>
              <w:spacing w:line="36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7BD1" w14:textId="77777777" w:rsidR="00B87AC8" w:rsidRPr="00775B06" w:rsidRDefault="00B87AC8" w:rsidP="00B06A9F">
            <w:pPr>
              <w:spacing w:line="36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775B06" w:rsidRPr="00775B06" w14:paraId="06D88A78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197D" w14:textId="74BE9746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Fever (</w:t>
            </w:r>
            <w:r w:rsidR="0073016F" w:rsidRPr="00775B06">
              <w:rPr>
                <w:rFonts w:eastAsia="DengXian" w:hint="eastAsia"/>
                <w:color w:val="000000" w:themeColor="text1"/>
              </w:rPr>
              <w:t>≥</w:t>
            </w:r>
            <w:r w:rsidRPr="00775B06">
              <w:rPr>
                <w:rFonts w:eastAsia="DengXian"/>
                <w:color w:val="000000" w:themeColor="text1"/>
              </w:rPr>
              <w:t>38</w:t>
            </w:r>
            <w:r w:rsidRPr="00775B06">
              <w:rPr>
                <w:rFonts w:ascii="宋体" w:eastAsia="宋体" w:hAnsi="宋体" w:hint="eastAsia"/>
                <w:color w:val="000000" w:themeColor="text1"/>
              </w:rPr>
              <w:t>℃</w:t>
            </w:r>
            <w:r w:rsidRPr="00775B06">
              <w:rPr>
                <w:rFonts w:eastAsia="DengXian"/>
                <w:color w:val="000000" w:themeColor="text1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D68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62 (93.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FEA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41 (83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AE3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EADB30A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E06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Ra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B6B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53 (80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C99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7 (14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9A8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7A26B7CB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4E7D" w14:textId="328DA5C0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</w:t>
            </w:r>
            <w:proofErr w:type="spellStart"/>
            <w:r w:rsidRPr="00775B06">
              <w:rPr>
                <w:rFonts w:eastAsia="DengXian"/>
                <w:color w:val="000000" w:themeColor="text1"/>
              </w:rPr>
              <w:t>Tachycardia</w:t>
            </w:r>
            <w:r w:rsidR="0069450F" w:rsidRPr="00775B06">
              <w:rPr>
                <w:rFonts w:eastAsia="DengXian"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F2A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8 (42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5B1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2 (24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756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46</w:t>
            </w:r>
          </w:p>
        </w:tc>
      </w:tr>
      <w:tr w:rsidR="00775B06" w:rsidRPr="00775B06" w14:paraId="7BB165C1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D15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Lethar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EF4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080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 (4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C5F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B3E0EB9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9E1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Coughing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BCE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30 (45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E14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7 (14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221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1</w:t>
            </w:r>
          </w:p>
        </w:tc>
      </w:tr>
      <w:tr w:rsidR="00775B06" w:rsidRPr="00775B06" w14:paraId="58B61FC7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896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Diarrh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F99C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5 (22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957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8 (16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B34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62BEEEA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FA9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Vomi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893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3 (19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B1D7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 (4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64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14</w:t>
            </w:r>
          </w:p>
        </w:tc>
      </w:tr>
      <w:tr w:rsidR="00775B06" w:rsidRPr="00775B06" w14:paraId="4E2850CC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4C2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Pruri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DA3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6 (9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A29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EF9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7963C728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782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Start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518C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2 (18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2D5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64E1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2</w:t>
            </w:r>
          </w:p>
        </w:tc>
      </w:tr>
      <w:tr w:rsidR="00775B06" w:rsidRPr="00775B06" w14:paraId="2BFB24C4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335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 xml:space="preserve">  Convuls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7FC5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3 (34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7E2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5 (10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C8D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2</w:t>
            </w:r>
          </w:p>
        </w:tc>
      </w:tr>
      <w:tr w:rsidR="00775B06" w:rsidRPr="00775B06" w14:paraId="331E7752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2C1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lastRenderedPageBreak/>
              <w:t xml:space="preserve">  Impaired conscious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A99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299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7 (14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7B99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6</w:t>
            </w:r>
          </w:p>
        </w:tc>
      </w:tr>
      <w:tr w:rsidR="00775B06" w:rsidRPr="00775B06" w14:paraId="5DBA09F1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5D5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Hand-foot-mouth dis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3A5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55 (83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AE2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4 (8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894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6178D01D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3A8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Pneumon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BD3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3 (19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742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31 (63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B47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5798399E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C4E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Aseptic mening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6A2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0 (15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1A89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6 (53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AE5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5F5C3D15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4AC7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Encephal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68B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 (3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208E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4 (8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D821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500154BB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395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Sep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182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5 (7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FC9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4 (28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2371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3</w:t>
            </w:r>
          </w:p>
        </w:tc>
      </w:tr>
      <w:tr w:rsidR="00775B06" w:rsidRPr="00775B06" w14:paraId="738C57F9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69FD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Myocard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09DF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3 (4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664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8 (16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DF4C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E0D4BAA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E4E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Gastrointestinal dysfunc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CFC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3 (19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FF47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0 (20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158C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CD2C15C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8E4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Hepat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10C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9E5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8 (16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74D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.002</w:t>
            </w:r>
          </w:p>
        </w:tc>
      </w:tr>
      <w:tr w:rsidR="00775B06" w:rsidRPr="00775B06" w14:paraId="0E10CAFF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9FE5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Pulmonary ede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D3E2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 (3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47B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1 (2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FD5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20EBF004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3F73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Severe infec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FC1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6 (39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D120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36 (73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6DE6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&lt; 0.001</w:t>
            </w:r>
          </w:p>
        </w:tc>
      </w:tr>
      <w:tr w:rsidR="00775B06" w:rsidRPr="00775B06" w14:paraId="4381BA7E" w14:textId="77777777" w:rsidTr="00020DFD">
        <w:trPr>
          <w:trHeight w:val="320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38CAB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Number of death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82CFA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236C8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r w:rsidRPr="00775B06">
              <w:rPr>
                <w:rFonts w:eastAsia="DengXian"/>
                <w:color w:val="000000" w:themeColor="text1"/>
              </w:rPr>
              <w:t>2 (4.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C66D4" w14:textId="77777777" w:rsidR="00B87AC8" w:rsidRPr="00775B06" w:rsidRDefault="00B87AC8" w:rsidP="00B06A9F">
            <w:pPr>
              <w:spacing w:line="360" w:lineRule="auto"/>
              <w:jc w:val="both"/>
              <w:rPr>
                <w:rFonts w:eastAsia="DengXian"/>
                <w:color w:val="000000" w:themeColor="text1"/>
              </w:rPr>
            </w:pPr>
            <w:proofErr w:type="spellStart"/>
            <w:r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tr w:rsidR="00775B06" w:rsidRPr="00775B06" w14:paraId="37B73BED" w14:textId="77777777" w:rsidTr="00020DFD">
        <w:trPr>
          <w:trHeight w:val="320"/>
          <w:jc w:val="center"/>
        </w:trPr>
        <w:tc>
          <w:tcPr>
            <w:tcW w:w="11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47B1" w14:textId="19BB1528" w:rsidR="00B87AC8" w:rsidRPr="00775B06" w:rsidRDefault="0069450F" w:rsidP="00F74C0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775B06">
              <w:rPr>
                <w:rFonts w:hint="eastAsia"/>
                <w:color w:val="000000" w:themeColor="text1"/>
                <w:vertAlign w:val="superscript"/>
              </w:rPr>
              <w:t>a</w:t>
            </w:r>
            <w:r w:rsidRPr="00775B06">
              <w:rPr>
                <w:color w:val="000000" w:themeColor="text1"/>
              </w:rPr>
              <w:t>Tachycardia</w:t>
            </w:r>
            <w:proofErr w:type="spellEnd"/>
            <w:r w:rsidRPr="00775B06">
              <w:rPr>
                <w:color w:val="000000" w:themeColor="text1"/>
              </w:rPr>
              <w:t>: age 0~</w:t>
            </w:r>
            <w:r w:rsidR="005262BD" w:rsidRPr="00775B06">
              <w:rPr>
                <w:color w:val="000000" w:themeColor="text1"/>
              </w:rPr>
              <w:t>3 mo</w:t>
            </w:r>
            <w:r w:rsidR="0092557B" w:rsidRPr="00775B06">
              <w:rPr>
                <w:rFonts w:hint="eastAsia"/>
                <w:color w:val="000000" w:themeColor="text1"/>
              </w:rPr>
              <w:t>nths</w:t>
            </w:r>
            <w:r w:rsidR="00EB2135" w:rsidRPr="00775B06">
              <w:rPr>
                <w:rFonts w:hint="eastAsia"/>
                <w:color w:val="000000" w:themeColor="text1"/>
              </w:rPr>
              <w:t xml:space="preserve"> old</w:t>
            </w:r>
            <w:r w:rsidR="005262BD" w:rsidRPr="00775B06">
              <w:rPr>
                <w:color w:val="000000" w:themeColor="text1"/>
              </w:rPr>
              <w:t xml:space="preserve">, heart rate </w:t>
            </w:r>
            <w:r w:rsidRPr="00775B06">
              <w:rPr>
                <w:rFonts w:hint="eastAsia"/>
                <w:color w:val="000000" w:themeColor="text1"/>
              </w:rPr>
              <w:t>≥</w:t>
            </w:r>
            <w:r w:rsidR="005262BD" w:rsidRPr="00775B06">
              <w:rPr>
                <w:rFonts w:hint="eastAsia"/>
                <w:color w:val="000000" w:themeColor="text1"/>
              </w:rPr>
              <w:t xml:space="preserve"> </w:t>
            </w:r>
            <w:r w:rsidRPr="00775B06">
              <w:rPr>
                <w:color w:val="000000" w:themeColor="text1"/>
              </w:rPr>
              <w:t>140 times per minute, 4~12 mo</w:t>
            </w:r>
            <w:r w:rsidR="0092557B" w:rsidRPr="00775B06">
              <w:rPr>
                <w:rFonts w:hint="eastAsia"/>
                <w:color w:val="000000" w:themeColor="text1"/>
              </w:rPr>
              <w:t>nths</w:t>
            </w:r>
            <w:r w:rsidR="00F74C03" w:rsidRPr="00775B06">
              <w:rPr>
                <w:rFonts w:hint="eastAsia"/>
                <w:color w:val="000000" w:themeColor="text1"/>
              </w:rPr>
              <w:t xml:space="preserve"> old</w:t>
            </w:r>
            <w:r w:rsidRPr="00775B06">
              <w:rPr>
                <w:color w:val="000000" w:themeColor="text1"/>
              </w:rPr>
              <w:t xml:space="preserve">, heart rate </w:t>
            </w:r>
            <w:r w:rsidRPr="00775B06">
              <w:rPr>
                <w:rFonts w:hint="eastAsia"/>
                <w:color w:val="000000" w:themeColor="text1"/>
              </w:rPr>
              <w:t>≥</w:t>
            </w:r>
            <w:r w:rsidR="005262BD" w:rsidRPr="00775B06">
              <w:rPr>
                <w:rFonts w:hint="eastAsia"/>
                <w:color w:val="000000" w:themeColor="text1"/>
              </w:rPr>
              <w:t xml:space="preserve"> </w:t>
            </w:r>
            <w:r w:rsidRPr="00775B06">
              <w:rPr>
                <w:color w:val="000000" w:themeColor="text1"/>
              </w:rPr>
              <w:t>130 times per minute, 1~3</w:t>
            </w:r>
            <w:r w:rsidR="0092557B" w:rsidRPr="00775B06">
              <w:rPr>
                <w:rFonts w:hint="eastAsia"/>
                <w:color w:val="000000" w:themeColor="text1"/>
              </w:rPr>
              <w:t xml:space="preserve"> years</w:t>
            </w:r>
            <w:r w:rsidRPr="00775B06">
              <w:rPr>
                <w:color w:val="000000" w:themeColor="text1"/>
              </w:rPr>
              <w:t xml:space="preserve"> old, heart rate </w:t>
            </w:r>
            <w:r w:rsidRPr="00775B06">
              <w:rPr>
                <w:rFonts w:hint="eastAsia"/>
                <w:color w:val="000000" w:themeColor="text1"/>
              </w:rPr>
              <w:t>≥</w:t>
            </w:r>
            <w:r w:rsidR="00C23962" w:rsidRPr="00775B06">
              <w:rPr>
                <w:rFonts w:hint="eastAsia"/>
                <w:color w:val="000000" w:themeColor="text1"/>
              </w:rPr>
              <w:t xml:space="preserve"> </w:t>
            </w:r>
            <w:r w:rsidRPr="00775B06">
              <w:rPr>
                <w:color w:val="000000" w:themeColor="text1"/>
              </w:rPr>
              <w:t>120 times per minute, 4~7</w:t>
            </w:r>
            <w:r w:rsidR="00F74C03" w:rsidRPr="00775B06">
              <w:rPr>
                <w:rFonts w:hint="eastAsia"/>
                <w:color w:val="000000" w:themeColor="text1"/>
              </w:rPr>
              <w:t xml:space="preserve"> years</w:t>
            </w:r>
            <w:r w:rsidRPr="00775B06">
              <w:rPr>
                <w:color w:val="000000" w:themeColor="text1"/>
              </w:rPr>
              <w:t xml:space="preserve"> old, heart rate </w:t>
            </w:r>
            <w:r w:rsidRPr="00775B06">
              <w:rPr>
                <w:rFonts w:hint="eastAsia"/>
                <w:color w:val="000000" w:themeColor="text1"/>
              </w:rPr>
              <w:t>≥</w:t>
            </w:r>
            <w:r w:rsidR="005262BD" w:rsidRPr="00775B06">
              <w:rPr>
                <w:rFonts w:hint="eastAsia"/>
                <w:color w:val="000000" w:themeColor="text1"/>
              </w:rPr>
              <w:t xml:space="preserve"> </w:t>
            </w:r>
            <w:r w:rsidRPr="00775B06">
              <w:rPr>
                <w:color w:val="000000" w:themeColor="text1"/>
              </w:rPr>
              <w:t>100 times per minute, 8~14</w:t>
            </w:r>
            <w:r w:rsidR="00F74C03" w:rsidRPr="00775B06">
              <w:rPr>
                <w:rFonts w:hint="eastAsia"/>
                <w:color w:val="000000" w:themeColor="text1"/>
              </w:rPr>
              <w:t xml:space="preserve"> years</w:t>
            </w:r>
            <w:r w:rsidRPr="00775B06">
              <w:rPr>
                <w:color w:val="000000" w:themeColor="text1"/>
              </w:rPr>
              <w:t xml:space="preserve"> old, heart rate </w:t>
            </w:r>
            <w:r w:rsidRPr="00775B06">
              <w:rPr>
                <w:rFonts w:hint="eastAsia"/>
                <w:color w:val="000000" w:themeColor="text1"/>
              </w:rPr>
              <w:t>≥</w:t>
            </w:r>
            <w:r w:rsidR="005262BD" w:rsidRPr="00775B06">
              <w:rPr>
                <w:rFonts w:hint="eastAsia"/>
                <w:color w:val="000000" w:themeColor="text1"/>
              </w:rPr>
              <w:t xml:space="preserve"> </w:t>
            </w:r>
            <w:r w:rsidR="00310B20" w:rsidRPr="00775B06">
              <w:rPr>
                <w:color w:val="000000" w:themeColor="text1"/>
              </w:rPr>
              <w:t>90 times per minute;</w:t>
            </w:r>
            <w:r w:rsidRPr="00775B06">
              <w:rPr>
                <w:rFonts w:hint="eastAsia"/>
                <w:color w:val="000000" w:themeColor="text1"/>
              </w:rPr>
              <w:t xml:space="preserve"> </w:t>
            </w:r>
            <w:r w:rsidR="00B06A9F" w:rsidRPr="00775B06">
              <w:rPr>
                <w:color w:val="000000" w:themeColor="text1"/>
              </w:rPr>
              <w:t>EV</w:t>
            </w:r>
            <w:r w:rsidR="00B06A9F" w:rsidRPr="00775B06">
              <w:rPr>
                <w:rFonts w:eastAsia="DengXian"/>
                <w:color w:val="000000" w:themeColor="text1"/>
              </w:rPr>
              <w:t xml:space="preserve">, </w:t>
            </w:r>
            <w:proofErr w:type="spellStart"/>
            <w:r w:rsidR="00B06A9F" w:rsidRPr="00775B06">
              <w:rPr>
                <w:rFonts w:eastAsia="DengXian"/>
                <w:color w:val="000000" w:themeColor="text1"/>
              </w:rPr>
              <w:t>enterovirus</w:t>
            </w:r>
            <w:proofErr w:type="spellEnd"/>
            <w:r w:rsidR="00B06A9F" w:rsidRPr="00775B06">
              <w:rPr>
                <w:rFonts w:eastAsia="DengXian"/>
                <w:color w:val="000000" w:themeColor="text1"/>
              </w:rPr>
              <w:t xml:space="preserve">; </w:t>
            </w:r>
            <w:proofErr w:type="spellStart"/>
            <w:r w:rsidR="00B87AC8" w:rsidRPr="00775B06">
              <w:rPr>
                <w:rFonts w:eastAsia="DengXian"/>
                <w:color w:val="000000" w:themeColor="text1"/>
              </w:rPr>
              <w:t>N.S</w:t>
            </w:r>
            <w:proofErr w:type="spellEnd"/>
            <w:r w:rsidR="00B87AC8" w:rsidRPr="00775B06">
              <w:rPr>
                <w:rFonts w:eastAsia="DengXian"/>
                <w:color w:val="000000" w:themeColor="text1"/>
              </w:rPr>
              <w:t xml:space="preserve">.: </w:t>
            </w:r>
            <w:r w:rsidR="00CA0E2E" w:rsidRPr="00775B06">
              <w:rPr>
                <w:rFonts w:eastAsia="DengXian"/>
                <w:color w:val="000000" w:themeColor="text1"/>
              </w:rPr>
              <w:t>No significant</w:t>
            </w:r>
            <w:r w:rsidR="00B87AC8" w:rsidRPr="00775B06">
              <w:rPr>
                <w:rFonts w:eastAsia="DengXian"/>
                <w:color w:val="000000" w:themeColor="text1"/>
              </w:rPr>
              <w:t>.</w:t>
            </w:r>
          </w:p>
        </w:tc>
      </w:tr>
      <w:bookmarkEnd w:id="0"/>
    </w:tbl>
    <w:p w14:paraId="6872D4DA" w14:textId="77777777" w:rsidR="00517C7E" w:rsidRDefault="00517C7E" w:rsidP="00B06A9F">
      <w:pPr>
        <w:spacing w:line="360" w:lineRule="auto"/>
      </w:pPr>
    </w:p>
    <w:sectPr w:rsidR="00517C7E" w:rsidSect="00B87AC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D9"/>
    <w:rsid w:val="00002943"/>
    <w:rsid w:val="000049DC"/>
    <w:rsid w:val="00005365"/>
    <w:rsid w:val="00020DFD"/>
    <w:rsid w:val="0007455B"/>
    <w:rsid w:val="00074E62"/>
    <w:rsid w:val="00076E56"/>
    <w:rsid w:val="00091FBD"/>
    <w:rsid w:val="0009610E"/>
    <w:rsid w:val="000B18C8"/>
    <w:rsid w:val="000B598F"/>
    <w:rsid w:val="000B5BB0"/>
    <w:rsid w:val="000D0BBB"/>
    <w:rsid w:val="000D3605"/>
    <w:rsid w:val="000E20D3"/>
    <w:rsid w:val="000E621E"/>
    <w:rsid w:val="000F7055"/>
    <w:rsid w:val="00107B0F"/>
    <w:rsid w:val="00123092"/>
    <w:rsid w:val="00125269"/>
    <w:rsid w:val="001430C7"/>
    <w:rsid w:val="00147AAC"/>
    <w:rsid w:val="00151238"/>
    <w:rsid w:val="00152FFD"/>
    <w:rsid w:val="00153A1A"/>
    <w:rsid w:val="00156F28"/>
    <w:rsid w:val="00165461"/>
    <w:rsid w:val="00177570"/>
    <w:rsid w:val="00184F06"/>
    <w:rsid w:val="001A68D4"/>
    <w:rsid w:val="001B230C"/>
    <w:rsid w:val="001B2AEA"/>
    <w:rsid w:val="001C38FD"/>
    <w:rsid w:val="001D67FA"/>
    <w:rsid w:val="001F0389"/>
    <w:rsid w:val="001F4217"/>
    <w:rsid w:val="00203A15"/>
    <w:rsid w:val="0022072E"/>
    <w:rsid w:val="00230538"/>
    <w:rsid w:val="002344B8"/>
    <w:rsid w:val="00240889"/>
    <w:rsid w:val="00254B82"/>
    <w:rsid w:val="00257D7C"/>
    <w:rsid w:val="00262EA5"/>
    <w:rsid w:val="0026717D"/>
    <w:rsid w:val="002865D7"/>
    <w:rsid w:val="00295433"/>
    <w:rsid w:val="00296E04"/>
    <w:rsid w:val="002D307D"/>
    <w:rsid w:val="002D797D"/>
    <w:rsid w:val="002E552E"/>
    <w:rsid w:val="002F2625"/>
    <w:rsid w:val="00300151"/>
    <w:rsid w:val="00303CBC"/>
    <w:rsid w:val="00304C67"/>
    <w:rsid w:val="00310B20"/>
    <w:rsid w:val="00316673"/>
    <w:rsid w:val="00320DE7"/>
    <w:rsid w:val="00330674"/>
    <w:rsid w:val="00331FF3"/>
    <w:rsid w:val="003321FC"/>
    <w:rsid w:val="003325BB"/>
    <w:rsid w:val="00333D0C"/>
    <w:rsid w:val="00341704"/>
    <w:rsid w:val="00344A20"/>
    <w:rsid w:val="003504EA"/>
    <w:rsid w:val="003506D8"/>
    <w:rsid w:val="00354EE4"/>
    <w:rsid w:val="00381F36"/>
    <w:rsid w:val="00383D93"/>
    <w:rsid w:val="00386A12"/>
    <w:rsid w:val="00390A14"/>
    <w:rsid w:val="003D638F"/>
    <w:rsid w:val="003F0223"/>
    <w:rsid w:val="0040369A"/>
    <w:rsid w:val="00407686"/>
    <w:rsid w:val="004270E0"/>
    <w:rsid w:val="00431253"/>
    <w:rsid w:val="004323A6"/>
    <w:rsid w:val="00433E1B"/>
    <w:rsid w:val="0043451F"/>
    <w:rsid w:val="004421DA"/>
    <w:rsid w:val="004433C0"/>
    <w:rsid w:val="00451F93"/>
    <w:rsid w:val="004526E9"/>
    <w:rsid w:val="0046662C"/>
    <w:rsid w:val="004673C1"/>
    <w:rsid w:val="0047168E"/>
    <w:rsid w:val="00480346"/>
    <w:rsid w:val="0049195B"/>
    <w:rsid w:val="004940B8"/>
    <w:rsid w:val="00495698"/>
    <w:rsid w:val="004B1169"/>
    <w:rsid w:val="004B3506"/>
    <w:rsid w:val="004B36BA"/>
    <w:rsid w:val="004E3A65"/>
    <w:rsid w:val="004E599B"/>
    <w:rsid w:val="004F39D3"/>
    <w:rsid w:val="004F57EE"/>
    <w:rsid w:val="00503264"/>
    <w:rsid w:val="00516D9A"/>
    <w:rsid w:val="00517C7E"/>
    <w:rsid w:val="005262BD"/>
    <w:rsid w:val="00534A83"/>
    <w:rsid w:val="00536B4D"/>
    <w:rsid w:val="00537895"/>
    <w:rsid w:val="005418F5"/>
    <w:rsid w:val="005443D4"/>
    <w:rsid w:val="005577E8"/>
    <w:rsid w:val="0056055D"/>
    <w:rsid w:val="00573194"/>
    <w:rsid w:val="005979EC"/>
    <w:rsid w:val="005A17AD"/>
    <w:rsid w:val="005A3120"/>
    <w:rsid w:val="005B6F94"/>
    <w:rsid w:val="005D028F"/>
    <w:rsid w:val="005D6AB8"/>
    <w:rsid w:val="005E0ECF"/>
    <w:rsid w:val="005E2B3E"/>
    <w:rsid w:val="005F2FD4"/>
    <w:rsid w:val="006003D9"/>
    <w:rsid w:val="00613A75"/>
    <w:rsid w:val="006149AE"/>
    <w:rsid w:val="006205E2"/>
    <w:rsid w:val="00621BA2"/>
    <w:rsid w:val="006227B8"/>
    <w:rsid w:val="00645940"/>
    <w:rsid w:val="00652B3C"/>
    <w:rsid w:val="00652C6F"/>
    <w:rsid w:val="00652E45"/>
    <w:rsid w:val="00657AAD"/>
    <w:rsid w:val="00657D58"/>
    <w:rsid w:val="00661C43"/>
    <w:rsid w:val="00675637"/>
    <w:rsid w:val="00675F85"/>
    <w:rsid w:val="00676D08"/>
    <w:rsid w:val="00677894"/>
    <w:rsid w:val="00682503"/>
    <w:rsid w:val="006861C9"/>
    <w:rsid w:val="006871D5"/>
    <w:rsid w:val="0069450F"/>
    <w:rsid w:val="006C17B9"/>
    <w:rsid w:val="006F0316"/>
    <w:rsid w:val="006F4529"/>
    <w:rsid w:val="006F7699"/>
    <w:rsid w:val="00705829"/>
    <w:rsid w:val="0073016F"/>
    <w:rsid w:val="007309AB"/>
    <w:rsid w:val="00733284"/>
    <w:rsid w:val="00763281"/>
    <w:rsid w:val="00772AE4"/>
    <w:rsid w:val="007741BE"/>
    <w:rsid w:val="00775B06"/>
    <w:rsid w:val="00786304"/>
    <w:rsid w:val="007B4FE7"/>
    <w:rsid w:val="007B6E69"/>
    <w:rsid w:val="007B7086"/>
    <w:rsid w:val="007B71E3"/>
    <w:rsid w:val="007C4B02"/>
    <w:rsid w:val="007D5851"/>
    <w:rsid w:val="007E3C15"/>
    <w:rsid w:val="007F3912"/>
    <w:rsid w:val="007F52C1"/>
    <w:rsid w:val="007F6EDA"/>
    <w:rsid w:val="00806B44"/>
    <w:rsid w:val="00814C76"/>
    <w:rsid w:val="00821098"/>
    <w:rsid w:val="008331B3"/>
    <w:rsid w:val="0083543E"/>
    <w:rsid w:val="00836550"/>
    <w:rsid w:val="00836813"/>
    <w:rsid w:val="00841527"/>
    <w:rsid w:val="0084728A"/>
    <w:rsid w:val="008532DF"/>
    <w:rsid w:val="008553F5"/>
    <w:rsid w:val="00862396"/>
    <w:rsid w:val="00872E12"/>
    <w:rsid w:val="00876739"/>
    <w:rsid w:val="00880989"/>
    <w:rsid w:val="00886008"/>
    <w:rsid w:val="00886A89"/>
    <w:rsid w:val="008C0B29"/>
    <w:rsid w:val="008C6381"/>
    <w:rsid w:val="008E56F0"/>
    <w:rsid w:val="008E7BC1"/>
    <w:rsid w:val="0090720D"/>
    <w:rsid w:val="00917107"/>
    <w:rsid w:val="00923A58"/>
    <w:rsid w:val="0092557B"/>
    <w:rsid w:val="00934106"/>
    <w:rsid w:val="00957565"/>
    <w:rsid w:val="0096712A"/>
    <w:rsid w:val="0097439A"/>
    <w:rsid w:val="00980284"/>
    <w:rsid w:val="00980D8A"/>
    <w:rsid w:val="00983B3F"/>
    <w:rsid w:val="009C6DBC"/>
    <w:rsid w:val="009C7DDB"/>
    <w:rsid w:val="009F7D2E"/>
    <w:rsid w:val="00A02582"/>
    <w:rsid w:val="00A17454"/>
    <w:rsid w:val="00A23E13"/>
    <w:rsid w:val="00A31B81"/>
    <w:rsid w:val="00A53F0E"/>
    <w:rsid w:val="00A7740C"/>
    <w:rsid w:val="00AC44F8"/>
    <w:rsid w:val="00AC46AB"/>
    <w:rsid w:val="00AC763B"/>
    <w:rsid w:val="00AD391C"/>
    <w:rsid w:val="00AE0B84"/>
    <w:rsid w:val="00AF1F02"/>
    <w:rsid w:val="00AF45BA"/>
    <w:rsid w:val="00AF5FCB"/>
    <w:rsid w:val="00B06A9F"/>
    <w:rsid w:val="00B13342"/>
    <w:rsid w:val="00B17FCE"/>
    <w:rsid w:val="00B342E3"/>
    <w:rsid w:val="00B40799"/>
    <w:rsid w:val="00B46FFC"/>
    <w:rsid w:val="00B55E3B"/>
    <w:rsid w:val="00B564CA"/>
    <w:rsid w:val="00B62409"/>
    <w:rsid w:val="00B63BF6"/>
    <w:rsid w:val="00B70EF0"/>
    <w:rsid w:val="00B774CE"/>
    <w:rsid w:val="00B87AC8"/>
    <w:rsid w:val="00B87BE6"/>
    <w:rsid w:val="00B963C9"/>
    <w:rsid w:val="00BA3EED"/>
    <w:rsid w:val="00BD2C7C"/>
    <w:rsid w:val="00BD4C5E"/>
    <w:rsid w:val="00BD5832"/>
    <w:rsid w:val="00BD778F"/>
    <w:rsid w:val="00BE48F6"/>
    <w:rsid w:val="00C16BB4"/>
    <w:rsid w:val="00C20D9B"/>
    <w:rsid w:val="00C219CE"/>
    <w:rsid w:val="00C23962"/>
    <w:rsid w:val="00C25E4C"/>
    <w:rsid w:val="00C51656"/>
    <w:rsid w:val="00C566CC"/>
    <w:rsid w:val="00C57742"/>
    <w:rsid w:val="00C6491A"/>
    <w:rsid w:val="00C65C11"/>
    <w:rsid w:val="00C73CF8"/>
    <w:rsid w:val="00C81A93"/>
    <w:rsid w:val="00C85AD2"/>
    <w:rsid w:val="00C925F5"/>
    <w:rsid w:val="00C926C1"/>
    <w:rsid w:val="00CA0E2E"/>
    <w:rsid w:val="00CB1F3C"/>
    <w:rsid w:val="00CB7CC5"/>
    <w:rsid w:val="00CD4CB0"/>
    <w:rsid w:val="00D10CC2"/>
    <w:rsid w:val="00D37762"/>
    <w:rsid w:val="00D42237"/>
    <w:rsid w:val="00D56072"/>
    <w:rsid w:val="00D64C4C"/>
    <w:rsid w:val="00D73362"/>
    <w:rsid w:val="00D9150F"/>
    <w:rsid w:val="00DA495A"/>
    <w:rsid w:val="00DB7FCD"/>
    <w:rsid w:val="00DC32DA"/>
    <w:rsid w:val="00DD0868"/>
    <w:rsid w:val="00DD13E3"/>
    <w:rsid w:val="00DD2148"/>
    <w:rsid w:val="00DD3E5D"/>
    <w:rsid w:val="00DD6B3F"/>
    <w:rsid w:val="00DF08FD"/>
    <w:rsid w:val="00DF2AC0"/>
    <w:rsid w:val="00DF7F30"/>
    <w:rsid w:val="00E010D3"/>
    <w:rsid w:val="00E012A6"/>
    <w:rsid w:val="00E21719"/>
    <w:rsid w:val="00E25C19"/>
    <w:rsid w:val="00E42011"/>
    <w:rsid w:val="00E4779E"/>
    <w:rsid w:val="00E5063F"/>
    <w:rsid w:val="00E609A9"/>
    <w:rsid w:val="00E62017"/>
    <w:rsid w:val="00E765A6"/>
    <w:rsid w:val="00EB2135"/>
    <w:rsid w:val="00ED001C"/>
    <w:rsid w:val="00ED160D"/>
    <w:rsid w:val="00EE62FD"/>
    <w:rsid w:val="00EF632A"/>
    <w:rsid w:val="00EF643F"/>
    <w:rsid w:val="00EF6622"/>
    <w:rsid w:val="00F34A25"/>
    <w:rsid w:val="00F3737F"/>
    <w:rsid w:val="00F541A6"/>
    <w:rsid w:val="00F54AAD"/>
    <w:rsid w:val="00F57F38"/>
    <w:rsid w:val="00F60867"/>
    <w:rsid w:val="00F74C03"/>
    <w:rsid w:val="00FA0726"/>
    <w:rsid w:val="00FA093B"/>
    <w:rsid w:val="00FA4A72"/>
    <w:rsid w:val="00FA5A9D"/>
    <w:rsid w:val="00FA5D6C"/>
    <w:rsid w:val="00FE1307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317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SimSun" w:hAnsi="SimSu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3D9"/>
    <w:rPr>
      <w:rFonts w:ascii="Times New Roman" w:eastAsiaTheme="min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大标题"/>
    <w:basedOn w:val="a"/>
    <w:next w:val="a"/>
    <w:link w:val="a4"/>
    <w:autoRedefine/>
    <w:qFormat/>
    <w:rsid w:val="00DF2AC0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标题字符"/>
    <w:aliases w:val="大标题字符"/>
    <w:basedOn w:val="a0"/>
    <w:link w:val="a3"/>
    <w:rsid w:val="00DF2AC0"/>
    <w:rPr>
      <w:rFonts w:asciiTheme="majorHAnsi" w:eastAsia="Times New Roman" w:hAnsiTheme="majorHAnsi" w:cstheme="majorBidi"/>
      <w:b/>
      <w:bCs/>
      <w:szCs w:val="32"/>
    </w:rPr>
  </w:style>
  <w:style w:type="character" w:styleId="a5">
    <w:name w:val="Hyperlink"/>
    <w:basedOn w:val="a0"/>
    <w:uiPriority w:val="99"/>
    <w:unhideWhenUsed/>
    <w:rsid w:val="006003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8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7</Words>
  <Characters>1295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YANG</dc:creator>
  <cp:keywords/>
  <dc:description/>
  <cp:lastModifiedBy>Xiaohan YANG</cp:lastModifiedBy>
  <cp:revision>17</cp:revision>
  <dcterms:created xsi:type="dcterms:W3CDTF">2021-12-10T03:26:00Z</dcterms:created>
  <dcterms:modified xsi:type="dcterms:W3CDTF">2022-12-30T06:52:00Z</dcterms:modified>
</cp:coreProperties>
</file>